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B9EBE5" w14:textId="4BB4ABC1" w:rsidR="008A49C8" w:rsidRDefault="004A22BB">
      <w:r>
        <w:rPr>
          <w:rFonts w:ascii="Arial" w:hAnsi="Arial"/>
          <w:b/>
        </w:rPr>
        <w:t>Materials and Methods</w:t>
      </w:r>
    </w:p>
    <w:p w14:paraId="2E9B6FBB" w14:textId="77777777" w:rsidR="008A49C8" w:rsidRDefault="008A49C8">
      <w:pPr>
        <w:rPr>
          <w:rFonts w:ascii="Arial" w:hAnsi="Arial"/>
          <w:b/>
        </w:rPr>
      </w:pPr>
    </w:p>
    <w:p w14:paraId="51F2E240" w14:textId="77777777" w:rsidR="008A49C8" w:rsidRDefault="004A22BB">
      <w:pPr>
        <w:spacing w:line="480" w:lineRule="auto"/>
        <w:jc w:val="both"/>
        <w:rPr>
          <w:rFonts w:ascii="Arial" w:hAnsi="Arial" w:cs="Arial"/>
          <w:b/>
          <w:color w:val="292526"/>
        </w:rPr>
      </w:pPr>
      <w:r>
        <w:rPr>
          <w:rFonts w:ascii="Arial" w:hAnsi="Arial" w:cs="Arial"/>
          <w:b/>
          <w:color w:val="292526"/>
        </w:rPr>
        <w:t>US Examination of Neck LNs</w:t>
      </w:r>
    </w:p>
    <w:p w14:paraId="6DDE8CCF" w14:textId="3E5B769F" w:rsidR="008A49C8" w:rsidRDefault="004A22BB">
      <w:pPr>
        <w:spacing w:line="480" w:lineRule="auto"/>
        <w:jc w:val="both"/>
        <w:rPr>
          <w:rFonts w:ascii="Arial" w:hAnsi="Arial" w:cs="Arial"/>
        </w:rPr>
      </w:pPr>
      <w:r>
        <w:rPr>
          <w:rFonts w:ascii="Arial" w:hAnsi="Arial" w:cs="Arial"/>
          <w:color w:val="292526"/>
        </w:rPr>
        <w:t>Specifically, data on external (size, shape, dorsal sound amplification, delimitation, regional distribution and eventual extracapsular extension of intranodal masses) and internal (recognizability of the hilum, eccentric cortical hypertrophy, and the presence of cystic or coagulated necrosis zones) characteristics were collected for all specimens. Vascular supply patterns were examined using color and power Doppler. In this analysis, hilar vessels, longitudinal vessels, centrally branching vessels or central vascular segments were considered indicators of reactive LNs and vascular displacement, and an aberrant vascular course, avascular foci or subcapsular vessels were considered evidence of metastatic involvement of the LNs</w:t>
      </w:r>
      <w:r w:rsidR="00F05CAF">
        <w:rPr>
          <w:rFonts w:ascii="Arial" w:hAnsi="Arial" w:cs="Arial"/>
          <w:color w:val="292526"/>
        </w:rPr>
        <w:t>.</w:t>
      </w:r>
      <w:r w:rsidR="00F05CAF">
        <w:rPr>
          <w:rFonts w:ascii="Arial" w:hAnsi="Arial" w:cs="Arial"/>
          <w:color w:val="292526"/>
        </w:rPr>
        <w:fldChar w:fldCharType="begin">
          <w:fldData xml:space="preserve">PEVuZE5vdGU+PENpdGU+PEF1dGhvcj5Uc2NoYW1tbGVyPC9BdXRob3I+PFllYXI+MTk5ODwvWWVh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</w:fldData>
        </w:fldChar>
      </w:r>
      <w:r w:rsidR="00F05CAF">
        <w:rPr>
          <w:rFonts w:ascii="Arial" w:hAnsi="Arial" w:cs="Arial"/>
          <w:color w:val="292526"/>
        </w:rPr>
        <w:instrText xml:space="preserve"> ADDIN EN.CITE </w:instrText>
      </w:r>
      <w:r w:rsidR="00F05CAF">
        <w:rPr>
          <w:rFonts w:ascii="Arial" w:hAnsi="Arial" w:cs="Arial"/>
          <w:color w:val="292526"/>
        </w:rPr>
        <w:fldChar w:fldCharType="begin">
          <w:fldData xml:space="preserve">PEVuZE5vdGU+PENpdGU+PEF1dGhvcj5Uc2NoYW1tbGVyPC9BdXRob3I+PFllYXI+MTk5ODwvWWVh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</w:fldData>
        </w:fldChar>
      </w:r>
      <w:r w:rsidR="00F05CAF">
        <w:rPr>
          <w:rFonts w:ascii="Arial" w:hAnsi="Arial" w:cs="Arial"/>
          <w:color w:val="292526"/>
        </w:rPr>
        <w:instrText xml:space="preserve"> ADDIN EN.CITE.DATA </w:instrText>
      </w:r>
      <w:r w:rsidR="00F05CAF">
        <w:rPr>
          <w:rFonts w:ascii="Arial" w:hAnsi="Arial" w:cs="Arial"/>
          <w:color w:val="292526"/>
        </w:rPr>
      </w:r>
      <w:r w:rsidR="00F05CAF">
        <w:rPr>
          <w:rFonts w:ascii="Arial" w:hAnsi="Arial" w:cs="Arial"/>
          <w:color w:val="292526"/>
        </w:rPr>
        <w:fldChar w:fldCharType="end"/>
      </w:r>
      <w:r w:rsidR="00F05CAF">
        <w:rPr>
          <w:rFonts w:ascii="Arial" w:hAnsi="Arial" w:cs="Arial"/>
          <w:color w:val="292526"/>
        </w:rPr>
      </w:r>
      <w:r w:rsidR="00F05CAF">
        <w:rPr>
          <w:rFonts w:ascii="Arial" w:hAnsi="Arial" w:cs="Arial"/>
          <w:color w:val="292526"/>
        </w:rPr>
        <w:fldChar w:fldCharType="separate"/>
      </w:r>
      <w:r w:rsidR="00F05CAF" w:rsidRPr="00F05CAF">
        <w:rPr>
          <w:rFonts w:ascii="Arial" w:hAnsi="Arial" w:cs="Arial"/>
          <w:noProof/>
          <w:color w:val="292526"/>
          <w:vertAlign w:val="superscript"/>
        </w:rPr>
        <w:t>1,2</w:t>
      </w:r>
      <w:r w:rsidR="00F05CAF">
        <w:rPr>
          <w:rFonts w:ascii="Arial" w:hAnsi="Arial" w:cs="Arial"/>
          <w:color w:val="292526"/>
        </w:rPr>
        <w:fldChar w:fldCharType="end"/>
      </w:r>
      <w:r>
        <w:rPr>
          <w:rFonts w:ascii="Arial" w:hAnsi="Arial" w:cs="Arial"/>
        </w:rPr>
        <w:t xml:space="preserve"> A metastasis itself usually appears as a spherical, often echo-poor, avascular, relatively sharply circumscribed mass, often with a subcortical location.</w:t>
      </w:r>
      <w:r w:rsidR="005F4446">
        <w:rPr>
          <w:rFonts w:ascii="Arial" w:hAnsi="Arial" w:cs="Arial"/>
        </w:rPr>
        <w:t xml:space="preserve"> </w:t>
      </w:r>
      <w:r>
        <w:rPr>
          <w:rFonts w:ascii="Arial" w:hAnsi="Arial" w:cs="Arial"/>
        </w:rPr>
        <w:t xml:space="preserve"> </w:t>
      </w:r>
    </w:p>
    <w:p w14:paraId="08690D4A" w14:textId="77777777" w:rsidR="00487C55" w:rsidRPr="00F05CAF" w:rsidRDefault="00487C55" w:rsidP="00487C55">
      <w:pPr>
        <w:spacing w:line="480" w:lineRule="auto"/>
        <w:jc w:val="both"/>
        <w:rPr>
          <w:rFonts w:ascii="Arial" w:hAnsi="Arial" w:cs="Arial"/>
          <w:b/>
        </w:rPr>
      </w:pPr>
      <w:r w:rsidRPr="00F05CAF">
        <w:rPr>
          <w:rFonts w:ascii="Arial" w:hAnsi="Arial" w:cs="Arial"/>
          <w:b/>
        </w:rPr>
        <w:t xml:space="preserve">Patient Treatment </w:t>
      </w:r>
    </w:p>
    <w:p w14:paraId="68B9BD53" w14:textId="21E02F2E" w:rsidR="00487C55" w:rsidRDefault="00487C55" w:rsidP="00487C55">
      <w:pPr>
        <w:spacing w:line="480" w:lineRule="auto"/>
        <w:jc w:val="both"/>
        <w:rPr>
          <w:rFonts w:ascii="Arial" w:hAnsi="Arial" w:cs="Arial"/>
        </w:rPr>
      </w:pPr>
      <w:r w:rsidRPr="00487C55">
        <w:rPr>
          <w:rFonts w:ascii="Arial" w:hAnsi="Arial" w:cs="Arial"/>
        </w:rPr>
        <w:t>Patients were treated according to the German (AWMF) S3 guideline for “oral cavity carcinoma”</w:t>
      </w:r>
      <w:r w:rsidR="00F05CAF">
        <w:rPr>
          <w:rFonts w:ascii="Arial" w:hAnsi="Arial" w:cs="Arial"/>
        </w:rPr>
        <w:t xml:space="preserve"> </w:t>
      </w:r>
      <w:r w:rsidR="00F05CAF">
        <w:rPr>
          <w:rFonts w:ascii="Arial" w:hAnsi="Arial" w:cs="Arial"/>
        </w:rPr>
        <w:fldChar w:fldCharType="begin"/>
      </w:r>
      <w:r w:rsidR="00F05CAF">
        <w:rPr>
          <w:rFonts w:ascii="Arial" w:hAnsi="Arial" w:cs="Arial"/>
        </w:rPr>
        <w:instrText xml:space="preserve"> ADDIN EN.CITE &lt;EndNote&gt;&lt;Cite&gt;&lt;Author&gt;Wolff K.-D.&lt;/Author&gt;&lt;Year&gt;2019&lt;/Year&gt;&lt;RecNum&gt;19&lt;/RecNum&gt;&lt;DisplayText&gt;&lt;style face="superscript"&gt;3&lt;/style&gt;&lt;/DisplayText&gt;&lt;record&gt;&lt;rec-number&gt;19&lt;/rec-number&gt;&lt;foreign-keys&gt;&lt;key app="EN" db-id="wrparadrqdaz9redfspp5vee9x9f059a2efa" timestamp="1615149053"&gt;19&lt;/key&gt;&lt;/foreign-keys&gt;&lt;ref-type name="Web Page"&gt;12&lt;/ref-type&gt;&lt;contributors&gt;&lt;authors&gt;&lt;author&gt;Wolff K.-D., Al-Nawas B., Al-Sharif U., Beck J., Bikowski K., Bissinger O., Böhme P., Bönte-Hieronymus I., Bootz F., Bozzato A., Budach W., Burkhardt A., Danker H., Eberhardt W., Engers K., Fietkau R., Frerich B., Gauler T., Gehrmann-Weide K., Germann G., Giannakopoulos N., Gittler-Hebestreit N., Grötz K., Hertrampf K., Hoffmann J., Horch R., Ihrler S., Kaufmann R., Kehrer A., Keilholz U., Klußmann P., Kolk A., Lell M., Lübbe A., Mantey W., Mischkowski R., Moll R., Nieberler M., Nusser-Müller-Busch R., Pistner H., Paradies K., Rau A., Reichert T., Reinert S., Schilling B., Schliephake H., Schmidt K., Schmitter M., Singer S., Terheyden H., Troost E., Waterboer T., Westhofen M., Weitz J., Wirz S., Wittlinger M., Zöphel K.&lt;/author&gt;&lt;/authors&gt;&lt;secondary-authors&gt;&lt;author&gt;Leitlinienprogramm Onkologie (Deutsche Krebsgesellschaft, Deutsche Krebshilfe, AWMF)&lt;/author&gt;&lt;/secondary-authors&gt;&lt;/contributors&gt;&lt;titles&gt;&lt;title&gt;S3-Leitlinie Diagnostik und Therapie des Mundhöhlenkarzinoms, Langversion 3.01 (Konsultationsfassung), 2019, AWMF Registernummer:  007/100OL&lt;/title&gt;&lt;/titles&gt;&lt;number&gt;05.05.2020&lt;/number&gt;&lt;dates&gt;&lt;year&gt;2019&lt;/year&gt;&lt;/dates&gt;&lt;pub-location&gt;https://www.leitlinienprogramm-onkologie.de/leitlinien/mundhoehlenkarzinom/&lt;/pub-location&gt;&lt;urls&gt;&lt;/urls&gt;&lt;/record&gt;&lt;/Cite&gt;&lt;/EndNote&gt;</w:instrText>
      </w:r>
      <w:r w:rsidR="00F05CAF">
        <w:rPr>
          <w:rFonts w:ascii="Arial" w:hAnsi="Arial" w:cs="Arial"/>
        </w:rPr>
        <w:fldChar w:fldCharType="separate"/>
      </w:r>
      <w:r w:rsidR="00F05CAF" w:rsidRPr="00F05CAF">
        <w:rPr>
          <w:rFonts w:ascii="Arial" w:hAnsi="Arial" w:cs="Arial"/>
          <w:noProof/>
          <w:vertAlign w:val="superscript"/>
        </w:rPr>
        <w:t>3</w:t>
      </w:r>
      <w:r w:rsidR="00F05CAF">
        <w:rPr>
          <w:rFonts w:ascii="Arial" w:hAnsi="Arial" w:cs="Arial"/>
        </w:rPr>
        <w:fldChar w:fldCharType="end"/>
      </w:r>
      <w:r w:rsidR="00F05CAF">
        <w:rPr>
          <w:rFonts w:ascii="Arial" w:hAnsi="Arial" w:cs="Arial"/>
        </w:rPr>
        <w:t xml:space="preserve"> </w:t>
      </w:r>
      <w:r w:rsidRPr="00487C55">
        <w:rPr>
          <w:rFonts w:ascii="Arial" w:hAnsi="Arial" w:cs="Arial"/>
        </w:rPr>
        <w:t>and the NCCN guideline for “head and neck cancers”</w:t>
      </w:r>
      <w:r w:rsidR="00F05CAF">
        <w:rPr>
          <w:rFonts w:ascii="Arial" w:hAnsi="Arial" w:cs="Arial"/>
        </w:rPr>
        <w:t xml:space="preserve"> </w:t>
      </w:r>
      <w:r w:rsidR="00F05CAF">
        <w:rPr>
          <w:rFonts w:ascii="Arial" w:hAnsi="Arial" w:cs="Arial"/>
        </w:rPr>
        <w:fldChar w:fldCharType="begin"/>
      </w:r>
      <w:r w:rsidR="00F05CAF">
        <w:rPr>
          <w:rFonts w:ascii="Arial" w:hAnsi="Arial" w:cs="Arial"/>
        </w:rPr>
        <w:instrText xml:space="preserve"> ADDIN EN.CITE &lt;EndNote&gt;&lt;Cite&gt;&lt;Author&gt;NCCN&lt;/Author&gt;&lt;Year&gt;2018&lt;/Year&gt;&lt;RecNum&gt;20&lt;/RecNum&gt;&lt;DisplayText&gt;&lt;style face="superscript"&gt;4&lt;/style&gt;&lt;/DisplayText&gt;&lt;record&gt;&lt;rec-number&gt;20&lt;/rec-number&gt;&lt;foreign-keys&gt;&lt;key app="EN" db-id="wrparadrqdaz9redfspp5vee9x9f059a2efa" timestamp="1615149053"&gt;20&lt;/key&gt;&lt;/foreign-keys&gt;&lt;ref-type name="Online Database"&gt;45&lt;/ref-type&gt;&lt;contributors&gt;&lt;authors&gt;&lt;author&gt;NCCN&lt;/author&gt;&lt;/authors&gt;&lt;/contributors&gt;&lt;titles&gt;&lt;title&gt;Head and Neck Cancers&lt;/title&gt;&lt;secondary-title&gt;NCCN Clinical Practice Guidelines in Oncology (NCCN Guidelines®)&lt;/secondary-title&gt;&lt;/titles&gt;&lt;pages&gt;MS 6&lt;/pages&gt;&lt;volume&gt;Version 1.2018&lt;/volume&gt;&lt;edition&gt;February 15, 2018&lt;/edition&gt;&lt;dates&gt;&lt;year&gt;2018&lt;/year&gt;&lt;/dates&gt;&lt;publisher&gt;National COmprehensive Cancer Network&lt;/publisher&gt;&lt;urls&gt;&lt;/urls&gt;&lt;/record&gt;&lt;/Cite&gt;&lt;/EndNote&gt;</w:instrText>
      </w:r>
      <w:r w:rsidR="00F05CAF">
        <w:rPr>
          <w:rFonts w:ascii="Arial" w:hAnsi="Arial" w:cs="Arial"/>
        </w:rPr>
        <w:fldChar w:fldCharType="separate"/>
      </w:r>
      <w:r w:rsidR="00F05CAF" w:rsidRPr="00F05CAF">
        <w:rPr>
          <w:rFonts w:ascii="Arial" w:hAnsi="Arial" w:cs="Arial"/>
          <w:noProof/>
          <w:vertAlign w:val="superscript"/>
        </w:rPr>
        <w:t>4</w:t>
      </w:r>
      <w:r w:rsidR="00F05CAF">
        <w:rPr>
          <w:rFonts w:ascii="Arial" w:hAnsi="Arial" w:cs="Arial"/>
        </w:rPr>
        <w:fldChar w:fldCharType="end"/>
      </w:r>
      <w:r w:rsidRPr="00487C55">
        <w:rPr>
          <w:rFonts w:ascii="Arial" w:hAnsi="Arial" w:cs="Arial"/>
        </w:rPr>
        <w:t xml:space="preserve">, as amended at the time. Surgical therapy comprised (i) excision of the primary tumor and, (ii) in patients with clinically negative LN status (cN0), elective ND, mostly ipsi ND (I-IV), regardless of T category. If there was clinical suspicion of LN involvement (cN+), comprehensive ND was carried out, usually as ipsi ND (I-V). Contra ND (I-IV) was performed if (i) tumors were located in the floor of the mouth (C04) or tongue (C02); (ii) tumors were located closer than 9 mm to the midline in the lips (C00), alveolus and gingiva (C03, C04) or palate (C05); (iii) ipsilateral metastasis was suspected in staging examinations (cN+); and (iii) immediate reconstruction of the defects by primary wound closure, regional flaps or free tissue transfer, respectively, was performed. Adjuvant </w:t>
      </w:r>
      <w:r w:rsidRPr="00487C55">
        <w:rPr>
          <w:rFonts w:ascii="Arial" w:hAnsi="Arial" w:cs="Arial"/>
        </w:rPr>
        <w:lastRenderedPageBreak/>
        <w:t>therapy was recommended upon postoperative reassessment according to the pTNM status and overall condition of the patient. Salvage surgery was carried out for all patients with resectable locoregional relapse following previous radiation therapy or surgery after consultation with the multidisciplinary tumor board.</w:t>
      </w:r>
    </w:p>
    <w:p w14:paraId="15682BDD" w14:textId="0697B0F4" w:rsidR="008A49C8" w:rsidRDefault="008A49C8" w:rsidP="00E849A6">
      <w:pPr>
        <w:spacing w:line="480" w:lineRule="auto"/>
        <w:jc w:val="both"/>
      </w:pPr>
      <w:bookmarkStart w:id="0" w:name="_GoBack"/>
      <w:bookmarkEnd w:id="0"/>
    </w:p>
    <w:sectPr w:rsidR="008A49C8" w:rsidSect="00243A77">
      <w:footerReference w:type="default" r:id="rId7"/>
      <w:pgSz w:w="11906" w:h="16838"/>
      <w:pgMar w:top="1417" w:right="1417" w:bottom="1560" w:left="1417" w:header="0" w:footer="708"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9E36CF" w16cex:dateUtc="2022-01-28T14:33:00Z"/>
  <w16cex:commentExtensible w16cex:durableId="259D23A9" w16cex:dateUtc="2022-01-27T18:59:00Z"/>
  <w16cex:commentExtensible w16cex:durableId="259D2337" w16cex:dateUtc="2022-01-27T18:57:00Z"/>
  <w16cex:commentExtensible w16cex:durableId="259D209F" w16cex:dateUtc="2022-01-27T18:46:00Z"/>
  <w16cex:commentExtensible w16cex:durableId="259D203D" w16cex:dateUtc="2022-01-27T18:44:00Z"/>
  <w16cex:commentExtensible w16cex:durableId="259D3730" w16cex:dateUtc="2022-01-27T20:22:00Z"/>
  <w16cex:commentExtensible w16cex:durableId="259D35BB" w16cex:dateUtc="2022-01-27T20:16:00Z"/>
  <w16cex:commentExtensible w16cex:durableId="259D3547" w16cex:dateUtc="2022-01-27T20:14:00Z"/>
  <w16cex:commentExtensible w16cex:durableId="259D83AB" w16cex:dateUtc="2022-01-28T01:48:00Z"/>
  <w16cex:commentExtensible w16cex:durableId="259D835C" w16cex:dateUtc="2022-01-28T01:47:00Z"/>
  <w16cex:commentExtensible w16cex:durableId="259D834A" w16cex:dateUtc="2022-01-28T01:47:00Z"/>
  <w16cex:commentExtensible w16cex:durableId="259D1FB7" w16cex:dateUtc="2022-01-27T18:42:00Z"/>
  <w16cex:commentExtensible w16cex:durableId="2592D3E4" w16cex:dateUtc="2022-01-20T02:16:00Z"/>
  <w16cex:commentExtensible w16cex:durableId="259E3583" w16cex:dateUtc="2022-01-28T14:27:00Z"/>
  <w16cex:commentExtensible w16cex:durableId="259D1A2F" w16cex:dateUtc="2022-01-27T18:18:00Z"/>
  <w16cex:commentExtensible w16cex:durableId="259D177B" w16cex:dateUtc="2022-01-27T18:07:00Z"/>
  <w16cex:commentExtensible w16cex:durableId="259D1862" w16cex:dateUtc="2022-01-27T18:10:00Z"/>
  <w16cex:commentExtensible w16cex:durableId="259D1C26" w16cex:dateUtc="2022-01-27T18:27:00Z"/>
  <w16cex:commentExtensible w16cex:durableId="259D1B28" w16cex:dateUtc="2022-01-27T18:22:00Z"/>
  <w16cex:commentExtensible w16cex:durableId="259D1602" w16cex:dateUtc="2022-01-27T18:00:00Z"/>
  <w16cex:commentExtensible w16cex:durableId="259D14D8" w16cex:dateUtc="2022-01-27T17:55:00Z"/>
  <w16cex:commentExtensible w16cex:durableId="259D1335" w16cex:dateUtc="2022-01-27T17:48:00Z"/>
  <w16cex:commentExtensible w16cex:durableId="259D128B" w16cex:dateUtc="2022-01-27T17:46:00Z"/>
  <w16cex:commentExtensible w16cex:durableId="259D817E" w16cex:dateUtc="2022-01-28T01:39:00Z"/>
  <w16cex:commentExtensible w16cex:durableId="259D10C1" w16cex:dateUtc="2022-01-27T17:38:00Z"/>
  <w16cex:commentExtensible w16cex:durableId="2579F400" w16cex:dateUtc="2021-12-21T19:48:00Z"/>
  <w16cex:commentExtensible w16cex:durableId="2592D1F8" w16cex:dateUtc="2022-01-20T02:07:00Z"/>
  <w16cex:commentExtensible w16cex:durableId="2579F3FF" w16cex:dateUtc="2021-12-21T19:49:00Z"/>
  <w16cex:commentExtensible w16cex:durableId="259D00C3" w16cex:dateUtc="2022-01-27T16:30:00Z"/>
  <w16cex:commentExtensible w16cex:durableId="259CFDDF" w16cex:dateUtc="2022-01-27T16:17:00Z"/>
  <w16cex:commentExtensible w16cex:durableId="259CFD7B" w16cex:dateUtc="2022-01-27T16:16:00Z"/>
  <w16cex:commentExtensible w16cex:durableId="259CFB22" w16cex:dateUtc="2022-01-27T16:06:00Z"/>
  <w16cex:commentExtensible w16cex:durableId="259CF882" w16cex:dateUtc="2022-01-27T15:54:00Z"/>
  <w16cex:commentExtensible w16cex:durableId="259CF68D" w16cex:dateUtc="2022-01-27T15:46:00Z"/>
  <w16cex:commentExtensible w16cex:durableId="259CFF2C" w16cex:dateUtc="2022-01-27T16:23:00Z"/>
  <w16cex:commentExtensible w16cex:durableId="259CF8CA" w16cex:dateUtc="2022-01-27T15:56:00Z"/>
  <w16cex:commentExtensible w16cex:durableId="259CE6EC" w16cex:dateUtc="2022-01-27T14:39:00Z"/>
  <w16cex:commentExtensible w16cex:durableId="259CE9B4" w16cex:dateUtc="2022-01-27T14:51:00Z"/>
  <w16cex:commentExtensible w16cex:durableId="259CE5A0" w16cex:dateUtc="2022-01-27T14:34:00Z"/>
  <w16cex:commentExtensible w16cex:durableId="259CE4B5" w16cex:dateUtc="2022-01-27T14:30:00Z"/>
  <w16cex:commentExtensible w16cex:durableId="259CE62C" w16cex:dateUtc="2022-01-27T14:36:00Z"/>
  <w16cex:commentExtensible w16cex:durableId="259CE310" w16cex:dateUtc="2022-01-27T14:23:00Z"/>
  <w16cex:commentExtensible w16cex:durableId="259CE69A" w16cex:dateUtc="2022-01-27T14:38:00Z"/>
  <w16cex:commentExtensible w16cex:durableId="259CE654" w16cex:dateUtc="2022-01-27T14:37:00Z"/>
  <w16cex:commentExtensible w16cex:durableId="259CE36E" w16cex:dateUtc="2022-01-27T14:25:00Z"/>
  <w16cex:commentExtensible w16cex:durableId="259CE2CB" w16cex:dateUtc="2022-01-27T14:22:00Z"/>
  <w16cex:commentExtensible w16cex:durableId="259CF4B7" w16cex:dateUtc="2022-01-27T15:38:00Z"/>
  <w16cex:commentExtensible w16cex:durableId="259BDBA8" w16cex:dateUtc="2022-01-26T19:39:00Z"/>
  <w16cex:commentExtensible w16cex:durableId="259CE279" w16cex:dateUtc="2022-01-27T14:20:00Z"/>
  <w16cex:commentExtensible w16cex:durableId="259BBF93" w16cex:dateUtc="2022-01-26T17:39:00Z"/>
  <w16cex:commentExtensible w16cex:durableId="25845186" w16cex:dateUtc="2021-12-21T18:01:00Z"/>
  <w16cex:commentExtensible w16cex:durableId="259BB52E" w16cex:dateUtc="2022-01-26T16:55:00Z"/>
  <w16cex:commentExtensible w16cex:durableId="259BB467" w16cex:dateUtc="2022-01-26T16:52:00Z"/>
  <w16cex:commentExtensible w16cex:durableId="259BB292" w16cex:dateUtc="2022-01-26T16:44:00Z"/>
  <w16cex:commentExtensible w16cex:durableId="259BAFB1" w16cex:dateUtc="2022-01-26T16:32:00Z"/>
  <w16cex:commentExtensible w16cex:durableId="259BB274" w16cex:dateUtc="2022-01-26T16:43:00Z"/>
  <w16cex:commentExtensible w16cex:durableId="259BD8EA" w16cex:dateUtc="2022-01-26T19:27:00Z"/>
  <w16cex:commentExtensible w16cex:durableId="259BAEA7" w16cex:dateUtc="2022-01-26T16:27:00Z"/>
  <w16cex:commentExtensible w16cex:durableId="259BAF29" w16cex:dateUtc="2022-01-26T16:29:00Z"/>
  <w16cex:commentExtensible w16cex:durableId="259BAE5C" w16cex:dateUtc="2022-01-26T16:26:00Z"/>
  <w16cex:commentExtensible w16cex:durableId="259BAE10" w16cex:dateUtc="2022-01-26T16:25:00Z"/>
  <w16cex:commentExtensible w16cex:durableId="25983E40" w16cex:dateUtc="2022-01-24T01:51:00Z"/>
  <w16cex:commentExtensible w16cex:durableId="259BAAB1" w16cex:dateUtc="2022-01-26T16:10:00Z"/>
  <w16cex:commentExtensible w16cex:durableId="259BC04B" w16cex:dateUtc="2022-01-26T17:42:00Z"/>
  <w16cex:commentExtensible w16cex:durableId="259BA9A0" w16cex:dateUtc="2022-01-26T16:06:00Z"/>
  <w16cex:commentExtensible w16cex:durableId="259BA988" w16cex:dateUtc="2022-01-26T16:05:00Z"/>
  <w16cex:commentExtensible w16cex:durableId="259BC01E" w16cex:dateUtc="2022-01-26T17:42:00Z"/>
  <w16cex:commentExtensible w16cex:durableId="259BA725" w16cex:dateUtc="2022-01-26T15:55:00Z"/>
  <w16cex:commentExtensible w16cex:durableId="2597FBB7" w16cex:dateUtc="2022-01-23T21:07:00Z"/>
  <w16cex:commentExtensible w16cex:durableId="2592CEB4" w16cex:dateUtc="2022-01-20T01:53:00Z"/>
  <w16cex:commentExtensible w16cex:durableId="259BA5C5" w16cex:dateUtc="2022-01-26T15:49:00Z"/>
  <w16cex:commentExtensible w16cex:durableId="2579F3FC" w16cex:dateUtc="2021-12-21T17:44:00Z"/>
  <w16cex:commentExtensible w16cex:durableId="259BA43E" w16cex:dateUtc="2022-01-26T15:43:00Z"/>
  <w16cex:commentExtensible w16cex:durableId="259BA3DF" w16cex:dateUtc="2022-01-26T15:41:00Z"/>
  <w16cex:commentExtensible w16cex:durableId="259BA327" w16cex:dateUtc="2022-01-26T15:38:00Z"/>
  <w16cex:commentExtensible w16cex:durableId="25845183" w16cex:dateUtc="2021-12-21T17:08:00Z"/>
  <w16cex:commentExtensible w16cex:durableId="259BA30A" w16cex:dateUtc="2022-01-26T15:38:00Z"/>
  <w16cex:commentExtensible w16cex:durableId="259BA2C0" w16cex:dateUtc="2022-01-26T15:36:00Z"/>
  <w16cex:commentExtensible w16cex:durableId="259B96D1" w16cex:dateUtc="2022-01-26T14:45:00Z"/>
  <w16cex:commentExtensible w16cex:durableId="259B9631" w16cex:dateUtc="2022-01-26T14:43:00Z"/>
  <w16cex:commentExtensible w16cex:durableId="2592CD8F" w16cex:dateUtc="2022-01-20T01:49:00Z"/>
  <w16cex:commentExtensible w16cex:durableId="259B95EC" w16cex:dateUtc="2022-01-26T14:42:00Z"/>
  <w16cex:commentExtensible w16cex:durableId="259A7B3A" w16cex:dateUtc="2022-01-25T18:35:00Z"/>
  <w16cex:commentExtensible w16cex:durableId="2579F3FA" w16cex:dateUtc="2021-12-18T19:45:00Z"/>
  <w16cex:commentExtensible w16cex:durableId="259B9376" w16cex:dateUtc="2022-01-26T14:31:00Z"/>
  <w16cex:commentExtensible w16cex:durableId="259B92B2" w16cex:dateUtc="2022-01-26T14:28:00Z"/>
  <w16cex:commentExtensible w16cex:durableId="259B93C4" w16cex:dateUtc="2022-01-26T14:32:00Z"/>
  <w16cex:commentExtensible w16cex:durableId="259B93ED" w16cex:dateUtc="2022-01-26T14:33:00Z"/>
  <w16cex:commentExtensible w16cex:durableId="2592CD40" w16cex:dateUtc="2022-01-20T01:47:00Z"/>
  <w16cex:commentExtensible w16cex:durableId="259A77DD" w16cex:dateUtc="2022-01-25T18:21:00Z"/>
  <w16cex:commentExtensible w16cex:durableId="2592CCE2" w16cex:dateUtc="2022-01-20T01:46:00Z"/>
  <w16cex:commentExtensible w16cex:durableId="2579F3F9" w16cex:dateUtc="2021-12-18T19:41:00Z"/>
  <w16cex:commentExtensible w16cex:durableId="2597F954" w16cex:dateUtc="2022-01-23T20:57:00Z"/>
  <w16cex:commentExtensible w16cex:durableId="2579F3F8" w16cex:dateUtc="2021-12-18T19:36:00Z"/>
  <w16cex:commentExtensible w16cex:durableId="259B8D02" w16cex:dateUtc="2022-01-26T14:04:00Z"/>
  <w16cex:commentExtensible w16cex:durableId="259E2CFA" w16cex:dateUtc="2022-01-28T13:51:00Z"/>
  <w16cex:commentExtensible w16cex:durableId="2579F3F7" w16cex:dateUtc="2021-12-18T19:33:00Z"/>
  <w16cex:commentExtensible w16cex:durableId="259B8C71" w16cex:dateUtc="2022-01-26T14:01:00Z"/>
  <w16cex:commentExtensible w16cex:durableId="259B8BCE" w16cex:dateUtc="2022-01-26T13:58:00Z"/>
  <w16cex:commentExtensible w16cex:durableId="259B874B" w16cex:dateUtc="2022-01-26T13:39:00Z"/>
  <w16cex:commentExtensible w16cex:durableId="2597F7C4" w16cex:dateUtc="2022-01-23T20:50:00Z"/>
  <w16cex:commentExtensible w16cex:durableId="2597F7A0" w16cex:dateUtc="2022-01-23T20:49:00Z"/>
  <w16cex:commentExtensible w16cex:durableId="259A67E0" w16cex:dateUtc="2022-01-25T17:13:00Z"/>
  <w16cex:commentExtensible w16cex:durableId="259A68D1" w16cex:dateUtc="2022-01-25T17:17:00Z"/>
  <w16cex:commentExtensible w16cex:durableId="2597F7B4" w16cex:dateUtc="2022-01-23T20:50:00Z"/>
  <w16cex:commentExtensible w16cex:durableId="2579F3F6" w16cex:dateUtc="2021-12-15T18:48:00Z"/>
  <w16cex:commentExtensible w16cex:durableId="259E2A0A" w16cex:dateUtc="2022-01-28T13:38:00Z"/>
  <w16cex:commentExtensible w16cex:durableId="259A64C4" w16cex:dateUtc="2022-01-25T17:00:00Z"/>
  <w16cex:commentExtensible w16cex:durableId="259A7829" w16cex:dateUtc="2022-01-25T18:22:00Z"/>
  <w16cex:commentExtensible w16cex:durableId="259A632A" w16cex:dateUtc="2022-01-25T16:53:00Z"/>
  <w16cex:commentExtensible w16cex:durableId="259A62FC" w16cex:dateUtc="2022-01-25T16:52:00Z"/>
  <w16cex:commentExtensible w16cex:durableId="2597F73D" w16cex:dateUtc="2022-01-23T20:48:00Z"/>
  <w16cex:commentExtensible w16cex:durableId="259A6072" w16cex:dateUtc="2022-01-25T16:41:00Z"/>
  <w16cex:commentExtensible w16cex:durableId="259A622B" w16cex:dateUtc="2022-01-25T16:48:00Z"/>
  <w16cex:commentExtensible w16cex:durableId="259A5F56" w16cex:dateUtc="2022-01-25T16:36:00Z"/>
  <w16cex:commentExtensible w16cex:durableId="259A5EBF" w16cex:dateUtc="2022-01-25T16:34:00Z"/>
  <w16cex:commentExtensible w16cex:durableId="259A5EB9" w16cex:dateUtc="2022-01-25T16:34:00Z"/>
  <w16cex:commentExtensible w16cex:durableId="259A5D1A" w16cex:dateUtc="2022-01-25T16:27:00Z"/>
  <w16cex:commentExtensible w16cex:durableId="259A5D03" w16cex:dateUtc="2022-01-25T16:26:00Z"/>
  <w16cex:commentExtensible w16cex:durableId="259A611E" w16cex:dateUtc="2022-01-25T16:44:00Z"/>
  <w16cex:commentExtensible w16cex:durableId="259A5F8E" w16cex:dateUtc="2022-01-25T16:37:00Z"/>
  <w16cex:commentExtensible w16cex:durableId="259A5C7A" w16cex:dateUtc="2022-01-25T16:24:00Z"/>
  <w16cex:commentExtensible w16cex:durableId="2598EDB3" w16cex:dateUtc="2022-01-24T14:19:00Z"/>
  <w16cex:commentExtensible w16cex:durableId="259A4F04" w16cex:dateUtc="2022-01-25T15:27:00Z"/>
  <w16cex:commentExtensible w16cex:durableId="259A4CB9" w16cex:dateUtc="2022-01-25T15:17:00Z"/>
  <w16cex:commentExtensible w16cex:durableId="259A4C66" w16cex:dateUtc="2022-01-25T15:16:00Z"/>
  <w16cex:commentExtensible w16cex:durableId="259D84EE" w16cex:dateUtc="2022-01-28T01:54: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61796B" w14:textId="77777777" w:rsidR="008875EC" w:rsidRDefault="008875EC">
      <w:r>
        <w:separator/>
      </w:r>
    </w:p>
  </w:endnote>
  <w:endnote w:type="continuationSeparator" w:id="0">
    <w:p w14:paraId="61FE4A95" w14:textId="77777777" w:rsidR="008875EC" w:rsidRDefault="008875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DejaVu Sans">
    <w:altName w:val="Corbel"/>
    <w:charset w:val="00"/>
    <w:family w:val="auto"/>
    <w:pitch w:val="default"/>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swiss"/>
    <w:pitch w:val="variable"/>
    <w:sig w:usb0="00000000"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roman"/>
    <w:pitch w:val="variable"/>
  </w:font>
  <w:font w:name="Noto Sans CJK SC">
    <w:charset w:val="00"/>
    <w:family w:val="auto"/>
    <w:pitch w:val="variable"/>
  </w:font>
  <w:font w:name="Lohit Devanagari">
    <w:altName w:val="Arial"/>
    <w:charset w:val="00"/>
    <w:family w:val="auto"/>
    <w:pitch w:val="variable"/>
  </w:font>
  <w:font w:name="Times">
    <w:altName w:val="Times New Roman"/>
    <w:panose1 w:val="00000500000000000000"/>
    <w:charset w:val="00"/>
    <w:family w:val="roman"/>
    <w:notTrueType/>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22CFC1" w14:textId="77777777" w:rsidR="00ED6053" w:rsidRDefault="00ED6053">
    <w:pPr>
      <w:pStyle w:val="Footer"/>
      <w:ind w:right="360"/>
    </w:pPr>
    <w:r>
      <w:rPr>
        <w:noProof/>
        <w:lang w:val="en-IN" w:eastAsia="en-IN"/>
      </w:rPr>
      <mc:AlternateContent>
        <mc:Choice Requires="wps">
          <w:drawing>
            <wp:anchor distT="0" distB="0" distL="0" distR="0" simplePos="0" relativeHeight="251658240" behindDoc="0" locked="0" layoutInCell="1" allowOverlap="1" wp14:anchorId="76A6CBF5" wp14:editId="77EB79E0">
              <wp:simplePos x="0" y="0"/>
              <wp:positionH relativeFrom="margin">
                <wp:align>right</wp:align>
              </wp:positionH>
              <wp:positionV relativeFrom="paragraph">
                <wp:posOffset>635</wp:posOffset>
              </wp:positionV>
              <wp:extent cx="170180" cy="175260"/>
              <wp:effectExtent l="0" t="0" r="0" b="0"/>
              <wp:wrapSquare wrapText="bothSides"/>
              <wp:docPr id="1" name="Rahmen1"/>
              <wp:cNvGraphicFramePr/>
              <a:graphic xmlns:a="http://schemas.openxmlformats.org/drawingml/2006/main">
                <a:graphicData uri="http://schemas.microsoft.com/office/word/2010/wordprocessingShape">
                  <wps:wsp>
                    <wps:cNvSpPr txBox="1"/>
                    <wps:spPr bwMode="auto">
                      <a:xfrm>
                        <a:off x="0" y="0"/>
                        <a:ext cx="170180" cy="175260"/>
                      </a:xfrm>
                      <a:prstGeom prst="rect">
                        <a:avLst/>
                      </a:prstGeom>
                      <a:solidFill>
                        <a:srgbClr val="FFFFFF">
                          <a:alpha val="0"/>
                        </a:srgbClr>
                      </a:solidFill>
                    </wps:spPr>
                    <wps:txbx>
                      <w:txbxContent>
                        <w:p w14:paraId="6C2F0565" w14:textId="43E138C7" w:rsidR="00ED6053" w:rsidRDefault="00ED6053">
                          <w:pPr>
                            <w:pStyle w:val="Footer"/>
                          </w:pPr>
                          <w:r>
                            <w:rPr>
                              <w:rStyle w:val="PageNumber"/>
                              <w:rFonts w:ascii="Arial" w:hAnsi="Arial" w:cs="Arial"/>
                            </w:rPr>
                            <w:fldChar w:fldCharType="begin"/>
                          </w:r>
                          <w:r>
                            <w:rPr>
                              <w:rStyle w:val="PageNumber"/>
                              <w:rFonts w:ascii="Arial" w:hAnsi="Arial" w:cs="Arial"/>
                            </w:rPr>
                            <w:instrText>PAGE</w:instrText>
                          </w:r>
                          <w:r>
                            <w:rPr>
                              <w:rStyle w:val="PageNumber"/>
                              <w:rFonts w:ascii="Arial" w:hAnsi="Arial" w:cs="Arial"/>
                            </w:rPr>
                            <w:fldChar w:fldCharType="separate"/>
                          </w:r>
                          <w:r w:rsidR="00243A77">
                            <w:rPr>
                              <w:rStyle w:val="PageNumber"/>
                              <w:rFonts w:ascii="Arial" w:hAnsi="Arial" w:cs="Arial"/>
                              <w:noProof/>
                            </w:rPr>
                            <w:t>2</w:t>
                          </w:r>
                          <w:r>
                            <w:rPr>
                              <w:rStyle w:val="PageNumber"/>
                              <w:rFonts w:ascii="Arial" w:hAnsi="Arial" w:cs="Arial"/>
                            </w:rPr>
                            <w:fldChar w:fldCharType="end"/>
                          </w:r>
                        </w:p>
                      </w:txbxContent>
                    </wps:txbx>
                    <wps:bodyPr lIns="0" tIns="0" rIns="0" bIns="0" anchor="t"/>
                  </wps:wsp>
                </a:graphicData>
              </a:graphic>
            </wp:anchor>
          </w:drawing>
        </mc:Choice>
        <mc:Fallback>
          <w:pict>
            <v:shapetype w14:anchorId="76A6CBF5" id="_x0000_t202" coordsize="21600,21600" o:spt="202" path="m,l,21600r21600,l21600,xe">
              <v:stroke joinstyle="miter"/>
              <v:path gradientshapeok="t" o:connecttype="rect"/>
            </v:shapetype>
            <v:shape id="Rahmen1" o:spid="_x0000_s1026" type="#_x0000_t202" style="position:absolute;margin-left:-37.8pt;margin-top:.05pt;width:13.4pt;height:13.8pt;z-index:251658240;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" stroked="f">
              <v:fill opacity="0"/>
              <v:textbox inset="0,0,0,0">
                <w:txbxContent>
                  <w:p w14:paraId="6C2F0565" w14:textId="43E138C7" w:rsidR="00ED6053" w:rsidRDefault="00ED6053">
                    <w:pPr>
                      <w:pStyle w:val="Footer"/>
                    </w:pPr>
                    <w:r>
                      <w:rPr>
                        <w:rStyle w:val="PageNumber"/>
                        <w:rFonts w:ascii="Arial" w:hAnsi="Arial" w:cs="Arial"/>
                      </w:rPr>
                      <w:fldChar w:fldCharType="begin"/>
                    </w:r>
                    <w:r>
                      <w:rPr>
                        <w:rStyle w:val="PageNumber"/>
                        <w:rFonts w:ascii="Arial" w:hAnsi="Arial" w:cs="Arial"/>
                      </w:rPr>
                      <w:instrText>PAGE</w:instrText>
                    </w:r>
                    <w:r>
                      <w:rPr>
                        <w:rStyle w:val="PageNumber"/>
                        <w:rFonts w:ascii="Arial" w:hAnsi="Arial" w:cs="Arial"/>
                      </w:rPr>
                      <w:fldChar w:fldCharType="separate"/>
                    </w:r>
                    <w:r w:rsidR="00243A77">
                      <w:rPr>
                        <w:rStyle w:val="PageNumber"/>
                        <w:rFonts w:ascii="Arial" w:hAnsi="Arial" w:cs="Arial"/>
                        <w:noProof/>
                      </w:rPr>
                      <w:t>2</w:t>
                    </w:r>
                    <w:r>
                      <w:rPr>
                        <w:rStyle w:val="PageNumber"/>
                        <w:rFonts w:ascii="Arial" w:hAnsi="Arial" w:cs="Arial"/>
                      </w:rPr>
                      <w:fldChar w:fldCharType="end"/>
                    </w:r>
                  </w:p>
                </w:txbxContent>
              </v:textbox>
              <w10:wrap type="square"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B1E6E1" w14:textId="77777777" w:rsidR="008875EC" w:rsidRDefault="008875EC">
      <w:r>
        <w:separator/>
      </w:r>
    </w:p>
  </w:footnote>
  <w:footnote w:type="continuationSeparator" w:id="0">
    <w:p w14:paraId="3282EB4E" w14:textId="77777777" w:rsidR="008875EC" w:rsidRDefault="008875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rial&lt;/FontName&gt;&lt;FontSize&gt;12&lt;/FontSize&gt;&lt;ReflistTitle&gt;&lt;style face=&quot;bold italic underline&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paradrqdaz9redfspp5vee9x9f059a2efa&quot;&gt;Roundness-Paper&lt;record-ids&gt;&lt;item&gt;19&lt;/item&gt;&lt;item&gt;20&lt;/item&gt;&lt;item&gt;21&lt;/item&gt;&lt;item&gt;26&lt;/item&gt;&lt;item&gt;56&lt;/item&gt;&lt;item&gt;77&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8A49C8"/>
    <w:rsid w:val="00007C99"/>
    <w:rsid w:val="00021E19"/>
    <w:rsid w:val="00051268"/>
    <w:rsid w:val="00062F0C"/>
    <w:rsid w:val="00063E2F"/>
    <w:rsid w:val="00065A7D"/>
    <w:rsid w:val="0007147C"/>
    <w:rsid w:val="00082F70"/>
    <w:rsid w:val="000D4F81"/>
    <w:rsid w:val="000E50DB"/>
    <w:rsid w:val="000F0515"/>
    <w:rsid w:val="000F0638"/>
    <w:rsid w:val="00102077"/>
    <w:rsid w:val="00102E90"/>
    <w:rsid w:val="001179F5"/>
    <w:rsid w:val="00132048"/>
    <w:rsid w:val="0015144F"/>
    <w:rsid w:val="00151777"/>
    <w:rsid w:val="0017097D"/>
    <w:rsid w:val="0017581E"/>
    <w:rsid w:val="0018334C"/>
    <w:rsid w:val="001935E3"/>
    <w:rsid w:val="0019598D"/>
    <w:rsid w:val="00196B76"/>
    <w:rsid w:val="001C4FF9"/>
    <w:rsid w:val="001F1634"/>
    <w:rsid w:val="001F4CE9"/>
    <w:rsid w:val="00212F97"/>
    <w:rsid w:val="00243A77"/>
    <w:rsid w:val="00245485"/>
    <w:rsid w:val="002506F1"/>
    <w:rsid w:val="0026323C"/>
    <w:rsid w:val="0027350E"/>
    <w:rsid w:val="00282A4F"/>
    <w:rsid w:val="002B6963"/>
    <w:rsid w:val="0030236E"/>
    <w:rsid w:val="00320DCA"/>
    <w:rsid w:val="00343AB5"/>
    <w:rsid w:val="00364C6B"/>
    <w:rsid w:val="00372DEF"/>
    <w:rsid w:val="00376B53"/>
    <w:rsid w:val="003B3936"/>
    <w:rsid w:val="003D4047"/>
    <w:rsid w:val="003F49F7"/>
    <w:rsid w:val="00433838"/>
    <w:rsid w:val="00451C68"/>
    <w:rsid w:val="00454068"/>
    <w:rsid w:val="00460B93"/>
    <w:rsid w:val="00464BEC"/>
    <w:rsid w:val="00481A27"/>
    <w:rsid w:val="00487C55"/>
    <w:rsid w:val="00493CFA"/>
    <w:rsid w:val="00496E97"/>
    <w:rsid w:val="004A0905"/>
    <w:rsid w:val="004A22BB"/>
    <w:rsid w:val="004E1D70"/>
    <w:rsid w:val="004E27F3"/>
    <w:rsid w:val="00513506"/>
    <w:rsid w:val="00520866"/>
    <w:rsid w:val="0053015D"/>
    <w:rsid w:val="0054293F"/>
    <w:rsid w:val="0058401B"/>
    <w:rsid w:val="005945DE"/>
    <w:rsid w:val="005A080D"/>
    <w:rsid w:val="005B2F5C"/>
    <w:rsid w:val="005F0F30"/>
    <w:rsid w:val="005F36BC"/>
    <w:rsid w:val="005F4446"/>
    <w:rsid w:val="0060368D"/>
    <w:rsid w:val="006404F8"/>
    <w:rsid w:val="00643CA4"/>
    <w:rsid w:val="00660E7C"/>
    <w:rsid w:val="006E42DB"/>
    <w:rsid w:val="00703FC3"/>
    <w:rsid w:val="007139B5"/>
    <w:rsid w:val="007333F7"/>
    <w:rsid w:val="00740916"/>
    <w:rsid w:val="00757D5E"/>
    <w:rsid w:val="00771013"/>
    <w:rsid w:val="00786AF3"/>
    <w:rsid w:val="00797886"/>
    <w:rsid w:val="007A49B6"/>
    <w:rsid w:val="007E0A28"/>
    <w:rsid w:val="007E6B11"/>
    <w:rsid w:val="00825753"/>
    <w:rsid w:val="00835CE3"/>
    <w:rsid w:val="00836C1A"/>
    <w:rsid w:val="00857462"/>
    <w:rsid w:val="0086038A"/>
    <w:rsid w:val="0086649C"/>
    <w:rsid w:val="00872FE3"/>
    <w:rsid w:val="008875EC"/>
    <w:rsid w:val="008A49C8"/>
    <w:rsid w:val="008B5210"/>
    <w:rsid w:val="008B699D"/>
    <w:rsid w:val="008C1DDD"/>
    <w:rsid w:val="008E3876"/>
    <w:rsid w:val="008F4D9C"/>
    <w:rsid w:val="009156F1"/>
    <w:rsid w:val="00951F4F"/>
    <w:rsid w:val="00956B90"/>
    <w:rsid w:val="009700D0"/>
    <w:rsid w:val="00986156"/>
    <w:rsid w:val="009B0A8A"/>
    <w:rsid w:val="00A112C9"/>
    <w:rsid w:val="00A17F80"/>
    <w:rsid w:val="00A24BBF"/>
    <w:rsid w:val="00A37A75"/>
    <w:rsid w:val="00A524A1"/>
    <w:rsid w:val="00A532EB"/>
    <w:rsid w:val="00A7650C"/>
    <w:rsid w:val="00AA046E"/>
    <w:rsid w:val="00AB5CC2"/>
    <w:rsid w:val="00AC6FDD"/>
    <w:rsid w:val="00AE750A"/>
    <w:rsid w:val="00AF29FE"/>
    <w:rsid w:val="00B07E35"/>
    <w:rsid w:val="00B257DE"/>
    <w:rsid w:val="00B531ED"/>
    <w:rsid w:val="00B761C3"/>
    <w:rsid w:val="00B83220"/>
    <w:rsid w:val="00B85E34"/>
    <w:rsid w:val="00BC2113"/>
    <w:rsid w:val="00BD2B95"/>
    <w:rsid w:val="00BD4409"/>
    <w:rsid w:val="00BD74C6"/>
    <w:rsid w:val="00C04555"/>
    <w:rsid w:val="00C050EC"/>
    <w:rsid w:val="00C10D9F"/>
    <w:rsid w:val="00C30576"/>
    <w:rsid w:val="00C66A78"/>
    <w:rsid w:val="00CA739C"/>
    <w:rsid w:val="00CB3FD4"/>
    <w:rsid w:val="00CB5FA9"/>
    <w:rsid w:val="00D039E6"/>
    <w:rsid w:val="00D2702A"/>
    <w:rsid w:val="00D47414"/>
    <w:rsid w:val="00D611D0"/>
    <w:rsid w:val="00D634E2"/>
    <w:rsid w:val="00D8720F"/>
    <w:rsid w:val="00DB0F3C"/>
    <w:rsid w:val="00DD1A26"/>
    <w:rsid w:val="00DE22A9"/>
    <w:rsid w:val="00DF4AC6"/>
    <w:rsid w:val="00DF55C8"/>
    <w:rsid w:val="00E0539A"/>
    <w:rsid w:val="00E2613D"/>
    <w:rsid w:val="00E35D3F"/>
    <w:rsid w:val="00E57907"/>
    <w:rsid w:val="00E61C9E"/>
    <w:rsid w:val="00E628A7"/>
    <w:rsid w:val="00E70AE2"/>
    <w:rsid w:val="00E76904"/>
    <w:rsid w:val="00E849A6"/>
    <w:rsid w:val="00E84C4A"/>
    <w:rsid w:val="00EA3AD6"/>
    <w:rsid w:val="00EB0499"/>
    <w:rsid w:val="00ED244A"/>
    <w:rsid w:val="00ED36AA"/>
    <w:rsid w:val="00ED6053"/>
    <w:rsid w:val="00EE3EC5"/>
    <w:rsid w:val="00EF1B3B"/>
    <w:rsid w:val="00F015EE"/>
    <w:rsid w:val="00F05CAF"/>
    <w:rsid w:val="00F238FE"/>
    <w:rsid w:val="00F343BA"/>
    <w:rsid w:val="00F56D75"/>
    <w:rsid w:val="00F62BAA"/>
    <w:rsid w:val="00F64A06"/>
    <w:rsid w:val="00F87ECB"/>
    <w:rsid w:val="00FC3C1D"/>
    <w:rsid w:val="00FD1167"/>
    <w:rsid w:val="00FD3FD5"/>
    <w:rsid w:val="00FE4D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200A592"/>
  <w15:docId w15:val="{6B461AA7-E399-46C2-8BBA-79316B0F6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DejaVu Sans"/>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pPr>
      <w:keepNext/>
      <w:keepLines/>
      <w:spacing w:before="480"/>
      <w:outlineLvl w:val="0"/>
    </w:pPr>
    <w:rPr>
      <w:rFonts w:ascii="Calibri" w:eastAsia="MS Gothic" w:hAnsi="Calibri"/>
      <w:b/>
      <w:bCs/>
      <w:color w:val="345A8A"/>
      <w:sz w:val="32"/>
      <w:szCs w:val="32"/>
    </w:rPr>
  </w:style>
  <w:style w:type="paragraph" w:styleId="Heading2">
    <w:name w:val="heading 2"/>
    <w:basedOn w:val="Normal"/>
    <w:next w:val="Normal"/>
    <w:link w:val="Heading2Char"/>
    <w:uiPriority w:val="9"/>
    <w:semiHidden/>
    <w:unhideWhenUsed/>
    <w:qFormat/>
    <w:pPr>
      <w:keepNext/>
      <w:spacing w:line="360" w:lineRule="auto"/>
      <w:outlineLvl w:val="1"/>
    </w:pPr>
    <w:rPr>
      <w:rFonts w:ascii="Arial" w:eastAsia="Times New Roman" w:hAnsi="Arial" w:cs="Times New Roman"/>
      <w:b/>
      <w:szCs w:val="20"/>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link w:val="Header"/>
    <w:uiPriority w:val="99"/>
  </w:style>
  <w:style w:type="character" w:customStyle="1" w:styleId="FooterChar">
    <w:name w:val="Footer Char"/>
    <w:basedOn w:val="DefaultParagraphFont"/>
    <w:uiPriority w:val="99"/>
  </w:style>
  <w:style w:type="character" w:customStyle="1" w:styleId="FooterChar1">
    <w:name w:val="Footer Char1"/>
    <w:link w:val="Footer"/>
    <w:uiPriority w:val="99"/>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TableNormal"/>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TableNormal"/>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TableNormal"/>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TableNormal"/>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TableNormal"/>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TableNormal"/>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TableNormal"/>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TableNormal"/>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TableNormal"/>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TableNormal"/>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TableNormal"/>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TableNormal"/>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TableNormal"/>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TableNormal"/>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TableNormal"/>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TableNormal"/>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Pr>
      <w:color w:val="404040"/>
      <w:sz w:val="20"/>
      <w:szCs w:val="2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sz w:val="20"/>
      <w:szCs w:val="2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Pr>
      <w:color w:val="404040"/>
      <w:sz w:val="20"/>
      <w:szCs w:val="2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style>
  <w:style w:type="character" w:customStyle="1" w:styleId="Internetverknpfung">
    <w:name w:val="Internetverknüpfung"/>
    <w:basedOn w:val="DefaultParagraphFont"/>
    <w:rPr>
      <w:color w:val="0000FF"/>
      <w:u w:val="single"/>
    </w:rPr>
  </w:style>
  <w:style w:type="character" w:customStyle="1" w:styleId="FuzeileZchn">
    <w:name w:val="Fußzeile Zchn"/>
    <w:basedOn w:val="DefaultParagraphFont"/>
    <w:qFormat/>
  </w:style>
  <w:style w:type="character" w:styleId="PageNumber">
    <w:name w:val="page number"/>
    <w:basedOn w:val="DefaultParagraphFont"/>
    <w:qFormat/>
  </w:style>
  <w:style w:type="character" w:customStyle="1" w:styleId="KopfzeileZchn">
    <w:name w:val="Kopfzeile Zchn"/>
    <w:basedOn w:val="DefaultParagraphFont"/>
    <w:qFormat/>
  </w:style>
  <w:style w:type="character" w:customStyle="1" w:styleId="berschrift2Zchn">
    <w:name w:val="Überschrift 2 Zchn"/>
    <w:basedOn w:val="DefaultParagraphFont"/>
    <w:qFormat/>
    <w:rPr>
      <w:rFonts w:ascii="Arial" w:eastAsia="Times New Roman" w:hAnsi="Arial" w:cs="Times New Roman"/>
      <w:b/>
      <w:szCs w:val="20"/>
    </w:rPr>
  </w:style>
  <w:style w:type="character" w:customStyle="1" w:styleId="TextkrperZchn">
    <w:name w:val="Textkörper Zchn"/>
    <w:basedOn w:val="DefaultParagraphFont"/>
    <w:qFormat/>
    <w:rPr>
      <w:rFonts w:ascii="Times New Roman" w:eastAsia="Times New Roman" w:hAnsi="Times New Roman" w:cs="Times New Roman"/>
      <w:szCs w:val="20"/>
    </w:rPr>
  </w:style>
  <w:style w:type="character" w:customStyle="1" w:styleId="berschrift1Zchn">
    <w:name w:val="Überschrift 1 Zchn"/>
    <w:basedOn w:val="DefaultParagraphFont"/>
    <w:qFormat/>
    <w:rPr>
      <w:rFonts w:ascii="Calibri" w:eastAsia="MS Gothic" w:hAnsi="Calibri" w:cs="DejaVu Sans"/>
      <w:b/>
      <w:bCs/>
      <w:color w:val="345A8A"/>
      <w:sz w:val="32"/>
      <w:szCs w:val="32"/>
    </w:rPr>
  </w:style>
  <w:style w:type="character" w:styleId="CommentReference">
    <w:name w:val="annotation reference"/>
    <w:basedOn w:val="DefaultParagraphFont"/>
    <w:qFormat/>
    <w:rPr>
      <w:rFonts w:ascii="Tahoma" w:hAnsi="Tahoma" w:cs="Tahoma"/>
      <w:b w:val="0"/>
      <w:i w:val="0"/>
      <w:caps w:val="0"/>
      <w:strike w:val="0"/>
      <w:sz w:val="16"/>
      <w:szCs w:val="18"/>
      <w:u w:val="none"/>
    </w:rPr>
  </w:style>
  <w:style w:type="character" w:customStyle="1" w:styleId="KommentartextZchn">
    <w:name w:val="Kommentartext Zchn"/>
    <w:basedOn w:val="DefaultParagraphFont"/>
    <w:qFormat/>
    <w:rPr>
      <w:lang w:val="en-US"/>
    </w:rPr>
  </w:style>
  <w:style w:type="character" w:customStyle="1" w:styleId="KommentarthemaZchn">
    <w:name w:val="Kommentarthema Zchn"/>
    <w:basedOn w:val="KommentartextZchn"/>
    <w:qFormat/>
    <w:rPr>
      <w:b/>
      <w:bCs/>
      <w:sz w:val="20"/>
      <w:szCs w:val="20"/>
      <w:lang w:val="en-US"/>
    </w:rPr>
  </w:style>
  <w:style w:type="character" w:customStyle="1" w:styleId="SprechblasentextZchn">
    <w:name w:val="Sprechblasentext Zchn"/>
    <w:basedOn w:val="DefaultParagraphFont"/>
    <w:qFormat/>
    <w:rPr>
      <w:rFonts w:ascii="Lucida Grande" w:hAnsi="Lucida Grande" w:cs="Lucida Grande"/>
      <w:sz w:val="18"/>
      <w:szCs w:val="18"/>
      <w:lang w:val="en-US"/>
    </w:rPr>
  </w:style>
  <w:style w:type="character" w:customStyle="1" w:styleId="highlight">
    <w:name w:val="highlight"/>
    <w:qFormat/>
  </w:style>
  <w:style w:type="character" w:customStyle="1" w:styleId="BesuchteInternetverknpfung">
    <w:name w:val="Besuchte Internetverknüpfung"/>
    <w:basedOn w:val="DefaultParagraphFont"/>
    <w:rPr>
      <w:color w:val="800080"/>
      <w:u w:val="single"/>
    </w:rPr>
  </w:style>
  <w:style w:type="character" w:customStyle="1" w:styleId="jrnl">
    <w:name w:val="jrnl"/>
    <w:basedOn w:val="DefaultParagraphFont"/>
    <w:qFormat/>
  </w:style>
  <w:style w:type="character" w:customStyle="1" w:styleId="locality">
    <w:name w:val="locality"/>
    <w:basedOn w:val="DefaultParagraphFont"/>
    <w:qFormat/>
  </w:style>
  <w:style w:type="character" w:styleId="Strong">
    <w:name w:val="Strong"/>
    <w:basedOn w:val="DefaultParagraphFont"/>
    <w:qFormat/>
    <w:rPr>
      <w:b/>
      <w:bCs/>
    </w:rPr>
  </w:style>
  <w:style w:type="character" w:customStyle="1" w:styleId="HTMLVorformatiertZchn">
    <w:name w:val="HTML Vorformatiert Zchn"/>
    <w:basedOn w:val="DefaultParagraphFont"/>
    <w:qFormat/>
    <w:rPr>
      <w:rFonts w:ascii="Courier New" w:eastAsia="Times New Roman" w:hAnsi="Courier New" w:cs="Courier New"/>
      <w:sz w:val="20"/>
      <w:szCs w:val="20"/>
    </w:rPr>
  </w:style>
  <w:style w:type="character" w:customStyle="1" w:styleId="shorttext">
    <w:name w:val="short_text"/>
    <w:basedOn w:val="DefaultParagraphFont"/>
    <w:qFormat/>
  </w:style>
  <w:style w:type="character" w:customStyle="1" w:styleId="NichtaufgelsteErwhnung1">
    <w:name w:val="Nicht aufgelöste Erwähnung1"/>
    <w:basedOn w:val="DefaultParagraphFont"/>
    <w:qFormat/>
    <w:rPr>
      <w:color w:val="808080"/>
      <w:highlight w:val="white"/>
    </w:rPr>
  </w:style>
  <w:style w:type="character" w:styleId="PlaceholderText">
    <w:name w:val="Placeholder Text"/>
    <w:basedOn w:val="DefaultParagraphFont"/>
    <w:qFormat/>
    <w:rPr>
      <w:color w:val="808080"/>
    </w:rPr>
  </w:style>
  <w:style w:type="character" w:customStyle="1" w:styleId="NichtaufgelsteErwhnung2">
    <w:name w:val="Nicht aufgelöste Erwähnung2"/>
    <w:basedOn w:val="DefaultParagraphFont"/>
    <w:qFormat/>
    <w:rPr>
      <w:color w:val="605E5C"/>
      <w:highlight w:val="lightGray"/>
    </w:rPr>
  </w:style>
  <w:style w:type="character" w:customStyle="1" w:styleId="tlid-translation">
    <w:name w:val="tlid-translation"/>
    <w:basedOn w:val="DefaultParagraphFont"/>
    <w:qFormat/>
  </w:style>
  <w:style w:type="character" w:customStyle="1" w:styleId="FunotentextZchn">
    <w:name w:val="Fußnotentext Zchn"/>
    <w:basedOn w:val="DefaultParagraphFont"/>
    <w:qFormat/>
    <w:rPr>
      <w:sz w:val="20"/>
      <w:szCs w:val="20"/>
      <w:lang w:val="en-US"/>
    </w:rPr>
  </w:style>
  <w:style w:type="character" w:customStyle="1" w:styleId="Funotenanker">
    <w:name w:val="Fußnotenanker"/>
    <w:rPr>
      <w:vertAlign w:val="superscript"/>
    </w:rPr>
  </w:style>
  <w:style w:type="character" w:customStyle="1" w:styleId="FootnoteCharacters">
    <w:name w:val="Footnote Characters"/>
    <w:basedOn w:val="DefaultParagraphFont"/>
    <w:qFormat/>
    <w:rPr>
      <w:vertAlign w:val="superscript"/>
    </w:rPr>
  </w:style>
  <w:style w:type="character" w:styleId="LineNumber">
    <w:name w:val="line number"/>
    <w:basedOn w:val="DefaultParagraphFont"/>
    <w:qFormat/>
  </w:style>
  <w:style w:type="character" w:customStyle="1" w:styleId="apple-converted-space">
    <w:name w:val="apple-converted-space"/>
    <w:basedOn w:val="DefaultParagraphFont"/>
    <w:qFormat/>
  </w:style>
  <w:style w:type="paragraph" w:customStyle="1" w:styleId="berschrift">
    <w:name w:val="Überschrift"/>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line="360" w:lineRule="auto"/>
    </w:pPr>
    <w:rPr>
      <w:rFonts w:ascii="Times New Roman" w:eastAsia="Times New Roman" w:hAnsi="Times New Roman" w:cs="Times New Roman"/>
      <w:szCs w:val="20"/>
    </w:r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Verzeichnis">
    <w:name w:val="Verzeichnis"/>
    <w:basedOn w:val="Normal"/>
    <w:qFormat/>
    <w:pPr>
      <w:suppressLineNumbers/>
    </w:pPr>
    <w:rPr>
      <w:rFonts w:cs="Lohit Devanagari"/>
    </w:rPr>
  </w:style>
  <w:style w:type="paragraph" w:customStyle="1" w:styleId="Kopf-undFuzeile">
    <w:name w:val="Kopf- und Fußzeile"/>
    <w:basedOn w:val="Normal"/>
    <w:qFormat/>
  </w:style>
  <w:style w:type="paragraph" w:styleId="Footer">
    <w:name w:val="footer"/>
    <w:basedOn w:val="Normal"/>
    <w:link w:val="FooterChar1"/>
    <w:pPr>
      <w:tabs>
        <w:tab w:val="center" w:pos="4536"/>
        <w:tab w:val="right" w:pos="9072"/>
      </w:tabs>
    </w:pPr>
  </w:style>
  <w:style w:type="paragraph" w:styleId="Header">
    <w:name w:val="header"/>
    <w:basedOn w:val="Normal"/>
    <w:link w:val="HeaderChar"/>
    <w:pPr>
      <w:tabs>
        <w:tab w:val="center" w:pos="4536"/>
        <w:tab w:val="right" w:pos="9072"/>
      </w:tabs>
    </w:pPr>
  </w:style>
  <w:style w:type="paragraph" w:styleId="ListParagraph">
    <w:name w:val="List Paragraph"/>
    <w:basedOn w:val="Normal"/>
    <w:qFormat/>
    <w:pPr>
      <w:ind w:left="720"/>
      <w:contextualSpacing/>
    </w:pPr>
  </w:style>
  <w:style w:type="paragraph" w:customStyle="1" w:styleId="Textkrper21">
    <w:name w:val="Textkörper 21"/>
    <w:basedOn w:val="Normal"/>
    <w:qFormat/>
    <w:pPr>
      <w:widowControl w:val="0"/>
      <w:spacing w:line="360" w:lineRule="auto"/>
      <w:jc w:val="both"/>
    </w:pPr>
    <w:rPr>
      <w:rFonts w:ascii="Times New Roman" w:eastAsia="Times New Roman" w:hAnsi="Times New Roman" w:cs="Times New Roman"/>
      <w:szCs w:val="20"/>
    </w:rPr>
  </w:style>
  <w:style w:type="paragraph" w:styleId="CommentText">
    <w:name w:val="annotation text"/>
    <w:basedOn w:val="Normal"/>
    <w:qFormat/>
    <w:rPr>
      <w:rFonts w:ascii="Tahoma" w:hAnsi="Tahoma" w:cs="Tahoma"/>
      <w:sz w:val="16"/>
    </w:rPr>
  </w:style>
  <w:style w:type="paragraph" w:styleId="CommentSubject">
    <w:name w:val="annotation subject"/>
    <w:basedOn w:val="CommentText"/>
    <w:next w:val="CommentText"/>
    <w:qFormat/>
    <w:rPr>
      <w:b/>
      <w:bCs/>
      <w:sz w:val="20"/>
      <w:szCs w:val="20"/>
    </w:rPr>
  </w:style>
  <w:style w:type="paragraph" w:styleId="BalloonText">
    <w:name w:val="Balloon Text"/>
    <w:basedOn w:val="Normal"/>
    <w:qFormat/>
    <w:rPr>
      <w:rFonts w:ascii="Lucida Grande" w:hAnsi="Lucida Grande" w:cs="Lucida Grande"/>
      <w:sz w:val="18"/>
      <w:szCs w:val="18"/>
    </w:rPr>
  </w:style>
  <w:style w:type="paragraph" w:customStyle="1" w:styleId="Textkrper22">
    <w:name w:val="Textkörper 22"/>
    <w:basedOn w:val="Normal"/>
    <w:qFormat/>
    <w:pPr>
      <w:widowControl w:val="0"/>
      <w:spacing w:line="360" w:lineRule="auto"/>
      <w:jc w:val="both"/>
    </w:pPr>
    <w:rPr>
      <w:rFonts w:ascii="Times New Roman" w:eastAsia="Times New Roman" w:hAnsi="Times New Roman" w:cs="Times New Roman"/>
      <w:szCs w:val="20"/>
      <w:lang w:val="de-DE"/>
    </w:rPr>
  </w:style>
  <w:style w:type="paragraph" w:customStyle="1" w:styleId="Titel1">
    <w:name w:val="Titel1"/>
    <w:basedOn w:val="Normal"/>
    <w:qFormat/>
    <w:pPr>
      <w:spacing w:before="280" w:after="280"/>
    </w:pPr>
    <w:rPr>
      <w:rFonts w:ascii="Times" w:hAnsi="Times"/>
      <w:sz w:val="20"/>
      <w:szCs w:val="20"/>
      <w:lang w:val="de-DE"/>
    </w:rPr>
  </w:style>
  <w:style w:type="paragraph" w:customStyle="1" w:styleId="desc">
    <w:name w:val="desc"/>
    <w:basedOn w:val="Normal"/>
    <w:qFormat/>
    <w:pPr>
      <w:spacing w:before="280" w:after="280"/>
    </w:pPr>
    <w:rPr>
      <w:rFonts w:ascii="Times" w:hAnsi="Times"/>
      <w:sz w:val="20"/>
      <w:szCs w:val="20"/>
      <w:lang w:val="de-DE"/>
    </w:rPr>
  </w:style>
  <w:style w:type="paragraph" w:customStyle="1" w:styleId="details">
    <w:name w:val="details"/>
    <w:basedOn w:val="Normal"/>
    <w:qFormat/>
    <w:pPr>
      <w:spacing w:before="280" w:after="280"/>
    </w:pPr>
    <w:rPr>
      <w:rFonts w:ascii="Times" w:hAnsi="Times"/>
      <w:sz w:val="20"/>
      <w:szCs w:val="20"/>
      <w:lang w:val="de-DE"/>
    </w:rPr>
  </w:style>
  <w:style w:type="paragraph" w:customStyle="1" w:styleId="EndNoteBibliographyTitle">
    <w:name w:val="EndNote Bibliography Title"/>
    <w:basedOn w:val="Normal"/>
    <w:qFormat/>
    <w:pPr>
      <w:jc w:val="center"/>
    </w:pPr>
    <w:rPr>
      <w:rFonts w:ascii="Arial" w:hAnsi="Arial" w:cs="Arial"/>
    </w:rPr>
  </w:style>
  <w:style w:type="paragraph" w:customStyle="1" w:styleId="EndNoteBibliography">
    <w:name w:val="EndNote Bibliography"/>
    <w:basedOn w:val="Normal"/>
    <w:qFormat/>
    <w:pPr>
      <w:jc w:val="both"/>
    </w:pPr>
    <w:rPr>
      <w:rFonts w:ascii="Arial" w:hAnsi="Arial" w:cs="Arial"/>
    </w:rPr>
  </w:style>
  <w:style w:type="paragraph" w:customStyle="1" w:styleId="Standa1">
    <w:name w:val="Standa1"/>
    <w:qFormat/>
    <w:rPr>
      <w:rFonts w:eastAsia="Malgun Gothic" w:cs="Times New Roman"/>
      <w:lang w:val="en-US" w:bidi="de-DE"/>
    </w:rPr>
  </w:style>
  <w:style w:type="paragraph" w:styleId="HTMLPreformatted">
    <w:name w:val="HTML Preformatted"/>
    <w:basedOn w:val="Normal"/>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DE"/>
    </w:rPr>
  </w:style>
  <w:style w:type="paragraph" w:styleId="NormalWeb">
    <w:name w:val="Normal (Web)"/>
    <w:basedOn w:val="Normal"/>
    <w:qFormat/>
    <w:pPr>
      <w:spacing w:before="280" w:after="280"/>
    </w:pPr>
    <w:rPr>
      <w:rFonts w:ascii="Times New Roman" w:eastAsia="Times New Roman" w:hAnsi="Times New Roman" w:cs="Times New Roman"/>
      <w:lang w:val="de-DE"/>
    </w:rPr>
  </w:style>
  <w:style w:type="paragraph" w:styleId="FootnoteText">
    <w:name w:val="footnote text"/>
    <w:basedOn w:val="Normal"/>
    <w:link w:val="FootnoteTextChar"/>
    <w:rPr>
      <w:sz w:val="20"/>
      <w:szCs w:val="20"/>
    </w:rPr>
  </w:style>
  <w:style w:type="paragraph" w:customStyle="1" w:styleId="f-body">
    <w:name w:val="f-body"/>
    <w:basedOn w:val="Normal"/>
    <w:qFormat/>
    <w:pPr>
      <w:spacing w:before="280" w:after="280"/>
    </w:pPr>
    <w:rPr>
      <w:rFonts w:ascii="Times New Roman" w:eastAsia="Times New Roman" w:hAnsi="Times New Roman" w:cs="Times New Roman"/>
      <w:lang w:val="de-DE"/>
    </w:rPr>
  </w:style>
  <w:style w:type="paragraph" w:customStyle="1" w:styleId="Rahmeninhalt">
    <w:name w:val="Rahmeninhalt"/>
    <w:basedOn w:val="Normal"/>
    <w:qFormat/>
  </w:style>
  <w:style w:type="paragraph" w:styleId="Revision">
    <w:name w:val="Revision"/>
    <w:hidden/>
    <w:uiPriority w:val="99"/>
    <w:semiHidden/>
    <w:rPr>
      <w:lang w:val="en-US"/>
    </w:rPr>
  </w:style>
  <w:style w:type="paragraph" w:customStyle="1" w:styleId="EndNoteCategoryHeading">
    <w:name w:val="EndNote Category Heading"/>
    <w:basedOn w:val="Normal"/>
    <w:link w:val="EndNoteCategoryHeadingZchn"/>
    <w:rsid w:val="0058401B"/>
    <w:pPr>
      <w:spacing w:before="120" w:after="120"/>
    </w:pPr>
    <w:rPr>
      <w:b/>
      <w:lang w:val="de-DE"/>
    </w:rPr>
  </w:style>
  <w:style w:type="character" w:customStyle="1" w:styleId="EndNoteCategoryHeadingZchn">
    <w:name w:val="EndNote Category Heading Zchn"/>
    <w:basedOn w:val="DefaultParagraphFont"/>
    <w:link w:val="EndNoteCategoryHeading"/>
    <w:rsid w:val="0058401B"/>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939B77-0C42-4FC9-B5B1-70EC1EEEC2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03</Words>
  <Characters>4009</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Uniklinikum des Saarlandes</Company>
  <LinksUpToDate>false</LinksUpToDate>
  <CharactersWithSpaces>47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Henrik Holtmann</dc:creator>
  <cp:lastModifiedBy>Arun Madhavan</cp:lastModifiedBy>
  <cp:revision>54</cp:revision>
  <cp:lastPrinted>2023-01-29T10:51:00Z</cp:lastPrinted>
  <dcterms:created xsi:type="dcterms:W3CDTF">2022-02-01T11:23:00Z</dcterms:created>
  <dcterms:modified xsi:type="dcterms:W3CDTF">2023-09-29T06:49: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klinikum des Saarlandes</vt:lpwstr>
  </property>
  <property fmtid="{D5CDD505-2E9C-101B-9397-08002B2CF9AE}" pid="4" name="DocSecurity">
    <vt:i4>0</vt:i4>
  </property>
  <property fmtid="{D5CDD505-2E9C-101B-9397-08002B2CF9AE}" pid="5" name="HyperlinksChanged">
    <vt:bool>false</vt:bool>
  </property>
  <property fmtid="{D5CDD505-2E9C-101B-9397-08002B2CF9AE}" pid="6" name="LE1">
    <vt:filetime>2022-01-12T21:00:47Z</vt:filetime>
  </property>
  <property fmtid="{D5CDD505-2E9C-101B-9397-08002B2CF9AE}" pid="7" name="LinksUpToDate">
    <vt:bool>false</vt:bool>
  </property>
  <property fmtid="{D5CDD505-2E9C-101B-9397-08002B2CF9AE}" pid="8" name="ScaleCrop">
    <vt:bool>false</vt:bool>
  </property>
  <property fmtid="{D5CDD505-2E9C-101B-9397-08002B2CF9AE}" pid="9" name="ShareDoc">
    <vt:bool>false</vt:bool>
  </property>
  <property fmtid="{D5CDD505-2E9C-101B-9397-08002B2CF9AE}" pid="10" name="UseTimer">
    <vt:bool>false</vt:bool>
  </property>
  <property fmtid="{D5CDD505-2E9C-101B-9397-08002B2CF9AE}" pid="11" name="LastTick">
    <vt:r8>44589.581887</vt:r8>
  </property>
  <property fmtid="{D5CDD505-2E9C-101B-9397-08002B2CF9AE}" pid="12" name="EditTotal">
    <vt:i4>28775</vt:i4>
  </property>
</Properties>
</file>